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0" w:leader="none"/>
          <w:tab w:val="left" w:pos="5872" w:leader="none"/>
        </w:tabs>
        <w:spacing w:lineRule="auto" w:line="48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bCs/>
        </w:rPr>
        <w:t>S1 Table.</w:t>
      </w:r>
      <w:r>
        <w:rPr>
          <w:b/>
        </w:rPr>
        <w:t xml:space="preserve"> Culture medium’s carbonate system of our strains and of published strains.</w:t>
      </w:r>
    </w:p>
    <w:tbl>
      <w:tblPr>
        <w:tblW w:w="10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1"/>
        <w:gridCol w:w="1379"/>
        <w:gridCol w:w="1399"/>
        <w:gridCol w:w="960"/>
        <w:gridCol w:w="1239"/>
        <w:gridCol w:w="1279"/>
        <w:gridCol w:w="1219"/>
        <w:gridCol w:w="1000"/>
        <w:gridCol w:w="824"/>
      </w:tblGrid>
      <w:tr>
        <w:trPr>
          <w:trHeight w:val="575" w:hRule="atLeast"/>
        </w:trPr>
        <w:tc>
          <w:tcPr>
            <w:tcW w:w="15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>TA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 xml:space="preserve">DIC          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>pH</w:t>
            </w:r>
            <w:r>
              <w:rPr>
                <w:b/>
                <w:bCs/>
                <w:kern w:val="0"/>
                <w:sz w:val="16"/>
                <w:szCs w:val="16"/>
                <w:vertAlign w:val="subscript"/>
                <w:lang w:val="en-US"/>
              </w:rPr>
              <w:t>total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>CO</w:t>
            </w:r>
            <w:r>
              <w:rPr>
                <w:b/>
                <w:bCs/>
                <w:kern w:val="0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>HCO</w:t>
            </w:r>
            <w:r>
              <w:rPr>
                <w:b/>
                <w:bCs/>
                <w:kern w:val="0"/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b/>
                <w:bCs/>
                <w:kern w:val="0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>CO</w:t>
            </w:r>
            <w:r>
              <w:rPr>
                <w:b/>
                <w:bCs/>
                <w:kern w:val="0"/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b/>
                <w:bCs/>
                <w:kern w:val="0"/>
                <w:sz w:val="16"/>
                <w:szCs w:val="16"/>
                <w:vertAlign w:val="superscript"/>
                <w:lang w:val="en-US"/>
              </w:rPr>
              <w:t>2-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>Ω Calcit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>Reference</w:t>
            </w:r>
          </w:p>
        </w:tc>
      </w:tr>
      <w:tr>
        <w:trPr>
          <w:trHeight w:val="575" w:hRule="atLeast"/>
        </w:trPr>
        <w:tc>
          <w:tcPr>
            <w:tcW w:w="15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(µmol kg-1 SW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kern w:val="0"/>
                <w:sz w:val="16"/>
                <w:szCs w:val="16"/>
                <w:lang w:val="en-US"/>
              </w:rPr>
              <w:t>(µmol kg-1 SW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i/>
                <w:iCs/>
                <w:kern w:val="0"/>
                <w:sz w:val="16"/>
                <w:szCs w:val="16"/>
                <w:lang w:val="en-US"/>
              </w:rPr>
              <w:t>(µatm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(µmol kg-1 SW)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  <w:r>
              <w:rPr>
                <w:kern w:val="0"/>
                <w:sz w:val="16"/>
                <w:szCs w:val="16"/>
                <w:lang w:val="en-US"/>
              </w:rPr>
              <w:t>(µmol kg-1 SW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CCMP370*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84.27 ±4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37.34 ±3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8.02 ±0.0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13.50 ±2.7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47.96 ±3.5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75.80 ±0.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.20 ±0.0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CCMP2758*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88.60 ±4.3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48.95 ±4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8.01 ±0.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25.08 ±12.3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63.12 ±7.5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71.85 ±4.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.10 ±0.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B92/1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83.04 ±24.3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65.16 ±3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6 ±0.0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79.40 ±42.8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92.27 ±8.3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56.86 ±13.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70 ±0.3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M181CCMP88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79.01 ±29.5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65.46 ±13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5 ±0.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97.55 ±41.7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94.24 ±9.1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54.95 ±12.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68 ±0.3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AC47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80.74 ±3.7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67.18 ±4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7 ±0.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92.30 ±7.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95.71 ±4.9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55.40 ±1.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71 ±0.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RCC125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46.86 ±29.3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42.05 ±27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3 ±0.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501.44 ±14.6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76.64 ±25.8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49.01 ±3.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56 ±0.0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M184CCMP1A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66.52 ±2.2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61.59 ±9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3 ±0.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525.14 ±32.7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95.64 ±14.2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48.87 ±5.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52 ±0.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CCMP2090*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95.35 ±3.1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81.97 ±12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8.03 ±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93.93 ±33.2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909.85 ±19.1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55.91 ±7.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73 ±0.1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CCMP1280*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86.66 ±2.8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45.05 ±28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8.02 ±0.0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14.52 ±60.5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58.26 ±43.0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72.97 ±16.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.13 ±0.4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66.49 ±0.6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60.16 ±13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5 ±0.0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98.72 ±37.6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93.19 ±21.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50.50 ±8.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59 ±0.2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RCC12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35.51 ±4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37.75 ±9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6 ±0.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520.56 ±28.7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76.34 ±14.3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44.45 ±5.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45 ±0.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NZE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51.3 ±14.8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51.99 ±9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5 ±0.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99.92 ±9.8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89.88 ±7.0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45.27 ±3.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46 ±0.0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AC47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76.81 ±3.3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55.38 ±12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6 ±0.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75.52 ±23.6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79.72 ±17.9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60.26 ±5.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82 ±0.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2272.40 ±18.04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2055.39 ±13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7.97 ±0.04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479.82 ±37.96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1882.52 ±17.64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157.08 ±10.4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3.74 ±0.2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RCC123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43.01 ±83.4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44.50 ±7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5 ±0.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534.04 ±199.8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82.50 ±34.6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44.50 ±48.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55 ±1.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[28]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CCMP37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60.01 ±10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980.00 ±5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8.08 ±0.0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45.19 ±0.0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772.34 ±0.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96.51 ±0.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.71 ±0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[32]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AC48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57.11 ±17.1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63.25 ±28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5 ±0.0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64.10 ±37.4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63.25 ±28.0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39.80 ±5.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31 ±0.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[33]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RCC12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313.01 ±0.0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066.00 ±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8.05 ±0.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07.00 ±0.0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877.00 ±0.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76.00 ±0.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.30 ±0.0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[28]</w:t>
            </w:r>
          </w:p>
        </w:tc>
      </w:tr>
      <w:tr>
        <w:trPr>
          <w:trHeight w:val="285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NZE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192.12 ±33.5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kern w:val="0"/>
                <w:sz w:val="16"/>
                <w:szCs w:val="16"/>
                <w:lang w:val="en-US"/>
              </w:rPr>
              <w:t>1975.33 ±6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7.97 ±0.0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69.28 ±88.3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799.24 ±29.0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60.37 ±25.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.85 ±0.6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[31]</w:t>
            </w:r>
          </w:p>
        </w:tc>
      </w:tr>
      <w:tr>
        <w:trPr>
          <w:trHeight w:val="285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NZEH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2260.01 ±10.0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980.00 ±50.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8.08 ±0.0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345.19 ±0.00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772.34 ±0.00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196.51 ±0.0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4.71 ±0.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6"/>
                <w:szCs w:val="16"/>
                <w:lang w:val="en-US"/>
              </w:rPr>
            </w:pPr>
            <w:r>
              <w:rPr>
                <w:kern w:val="0"/>
                <w:sz w:val="16"/>
                <w:szCs w:val="16"/>
                <w:lang w:val="en-US"/>
              </w:rPr>
              <w:t>[32]</w:t>
            </w:r>
          </w:p>
        </w:tc>
      </w:tr>
    </w:tbl>
    <w:p>
      <w:pPr>
        <w:sectPr>
          <w:type w:val="nextPage"/>
          <w:pgSz w:orient="landscape" w:w="16820" w:h="11906"/>
          <w:pgMar w:left="1134" w:right="1134" w:gutter="0" w:header="0" w:top="1134" w:footer="0" w:bottom="1134"/>
          <w:lnNumType w:countBy="1" w:restart="continuous" w:distance="284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tabs>
          <w:tab w:val="clear" w:pos="709"/>
          <w:tab w:val="left" w:pos="4175" w:leader="none"/>
        </w:tabs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134" w:right="1134" w:gutter="0" w:header="0" w:top="1134" w:footer="0" w:bottom="1134"/>
      <w:lnNumType w:countBy="1" w:restart="continuous" w:distance="28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;Arial" w:cs="Arial Unicode MS;Arial"/>
      <w:color w:val="auto"/>
      <w:kern w:val="2"/>
      <w:sz w:val="24"/>
      <w:szCs w:val="24"/>
      <w:lang w:val="en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Epgrafe">
    <w:name w:val="Epígraf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17:22:00Z</dcterms:created>
  <dc:creator>Sonia Blanco-Ameijeiras</dc:creator>
  <dc:description/>
  <cp:keywords/>
  <dc:language>en-US</dc:language>
  <cp:lastModifiedBy>Mario</cp:lastModifiedBy>
  <dcterms:modified xsi:type="dcterms:W3CDTF">2016-06-20T09:07:00Z</dcterms:modified>
  <cp:revision>7</cp:revision>
  <dc:subject/>
  <dc:title/>
</cp:coreProperties>
</file>